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124CAF" w:rsidR="000035D5" w:rsidRDefault="000035D5">
                            <w:r>
                              <w:t xml:space="preserve">Reported on page number: </w:t>
                            </w:r>
                            <w:r w:rsidR="0080435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124CAF" w:rsidR="000035D5" w:rsidRDefault="000035D5">
                      <w:r>
                        <w:t xml:space="preserve">Reported on page number: </w:t>
                      </w:r>
                      <w:r w:rsidR="00804353">
                        <w:t>Not applicabl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071533" w:rsidR="000035D5" w:rsidRDefault="000035D5" w:rsidP="000035D5">
                            <w:r>
                              <w:t xml:space="preserve">Reported on page number: </w:t>
                            </w:r>
                            <w:r w:rsidR="0080435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8071533" w:rsidR="000035D5" w:rsidRDefault="000035D5" w:rsidP="000035D5">
                      <w:r>
                        <w:t xml:space="preserve">Reported on page number: </w:t>
                      </w:r>
                      <w:r w:rsidR="00804353">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E4D00F" w:rsidR="000035D5" w:rsidRDefault="00955F43" w:rsidP="000035D5">
                            <w:r>
                              <w:t xml:space="preserve">The two authors are both citizens of Nepal, the site of the study. The corresponding author comes from the community where the practice being studied is preval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3E4D00F" w:rsidR="000035D5" w:rsidRDefault="00955F43" w:rsidP="000035D5">
                      <w:r>
                        <w:t xml:space="preserve">The two authors are both citizens of Nepal, the site of the study. The corresponding author comes from the community where the practice being studied is prevalen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4DF2E0" w:rsidR="000035D5" w:rsidRDefault="00804353" w:rsidP="000035D5">
                            <w:r>
                              <w:t>Not applicable</w:t>
                            </w:r>
                            <w:r w:rsidR="00955F43">
                              <w:t xml:space="preserve">, as the study uses publicly-available, de-identified, secondary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14DF2E0" w:rsidR="000035D5" w:rsidRDefault="00804353" w:rsidP="000035D5">
                      <w:r>
                        <w:t>Not applicable</w:t>
                      </w:r>
                      <w:r w:rsidR="00955F43">
                        <w:t xml:space="preserve">, as the study uses publicly-available, de-identified, secondary dat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2E62DB" w14:textId="72C56942" w:rsidR="00804353" w:rsidRDefault="00955F43" w:rsidP="00804353">
                            <w:r>
                              <w:t xml:space="preserve">See above – the corresponding author is from the community.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82E62DB" w14:textId="72C56942" w:rsidR="00804353" w:rsidRDefault="00955F43" w:rsidP="00804353">
                      <w:r>
                        <w:t xml:space="preserve">See above – the corresponding author is from the community.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935595" w14:textId="77777777" w:rsidR="00804353" w:rsidRDefault="00804353" w:rsidP="00804353">
                            <w:r>
                              <w:t>Not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6935595" w14:textId="77777777" w:rsidR="00804353" w:rsidRDefault="00804353" w:rsidP="00804353">
                      <w:r>
                        <w:t>Not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470FCA" w14:textId="578BBBD1" w:rsidR="00804353" w:rsidRDefault="00955F43" w:rsidP="00804353">
                            <w:r>
                              <w:t>The findings will be shared at conferences, including in Nepal.</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D470FCA" w14:textId="578BBBD1" w:rsidR="00804353" w:rsidRDefault="00955F43" w:rsidP="00804353">
                      <w:r>
                        <w:t>The findings will be shared at conferences, including in Nepal.</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bookmarkStart w:id="7" w:name="_GoBack"/>
      <w:bookmarkEnd w:id="7"/>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35B057" w14:textId="77777777" w:rsidR="00804353" w:rsidRDefault="00804353" w:rsidP="00804353">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5A35B057" w14:textId="77777777" w:rsidR="00804353" w:rsidRDefault="00804353" w:rsidP="00804353">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BAF277" w14:textId="77777777" w:rsidR="00804353" w:rsidRDefault="00804353" w:rsidP="00804353">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8BAF277" w14:textId="77777777" w:rsidR="00804353" w:rsidRDefault="00804353" w:rsidP="00804353">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F4988C" w14:textId="77777777" w:rsidR="00804353" w:rsidRDefault="00804353" w:rsidP="00804353">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6F4988C" w14:textId="77777777" w:rsidR="00804353" w:rsidRDefault="00804353" w:rsidP="00804353">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8CFA1E" w14:textId="77777777" w:rsidR="00804353" w:rsidRDefault="00804353" w:rsidP="0080435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08CFA1E" w14:textId="77777777" w:rsidR="00804353" w:rsidRDefault="00804353" w:rsidP="00804353">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6420C5" w14:textId="77777777" w:rsidR="00804353" w:rsidRDefault="00804353" w:rsidP="00804353">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B6420C5" w14:textId="77777777" w:rsidR="00804353" w:rsidRDefault="00804353" w:rsidP="00804353">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55F4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6DEFF5" w14:textId="77777777" w:rsidR="001B005E" w:rsidRDefault="001B005E" w:rsidP="00F57A3B">
      <w:r>
        <w:separator/>
      </w:r>
    </w:p>
  </w:endnote>
  <w:endnote w:type="continuationSeparator" w:id="0">
    <w:p w14:paraId="4292695B" w14:textId="77777777" w:rsidR="001B005E" w:rsidRDefault="001B005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196E0B" w14:textId="77777777" w:rsidR="001B005E" w:rsidRDefault="001B005E" w:rsidP="00F57A3B">
      <w:r>
        <w:separator/>
      </w:r>
    </w:p>
  </w:footnote>
  <w:footnote w:type="continuationSeparator" w:id="0">
    <w:p w14:paraId="0A24EB0B" w14:textId="77777777" w:rsidR="001B005E" w:rsidRDefault="001B005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005E"/>
    <w:rsid w:val="00335779"/>
    <w:rsid w:val="004A7A57"/>
    <w:rsid w:val="00541C18"/>
    <w:rsid w:val="00580384"/>
    <w:rsid w:val="0069423E"/>
    <w:rsid w:val="00804353"/>
    <w:rsid w:val="00831ADE"/>
    <w:rsid w:val="00841F25"/>
    <w:rsid w:val="009364D9"/>
    <w:rsid w:val="00955F43"/>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C3BE5-8D8A-43C6-8FC8-9C67994BC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charya, Yubraj</cp:lastModifiedBy>
  <cp:revision>3</cp:revision>
  <dcterms:created xsi:type="dcterms:W3CDTF">2022-05-13T13:17:00Z</dcterms:created>
  <dcterms:modified xsi:type="dcterms:W3CDTF">2022-05-15T16:52:00Z</dcterms:modified>
</cp:coreProperties>
</file>